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b/>
          <w:b/>
        </w:rPr>
      </w:pPr>
      <w:r>
        <w:rPr>
          <w:b/>
        </w:rPr>
        <w:t>Table S1</w:t>
      </w:r>
    </w:p>
    <w:p>
      <w:pPr>
        <w:pStyle w:val="Normal"/>
        <w:spacing w:lineRule="auto" w:line="240"/>
        <w:jc w:val="both"/>
        <w:rPr>
          <w:b/>
          <w:b/>
          <w:i/>
          <w:i/>
        </w:rPr>
      </w:pPr>
      <w:r>
        <w:rPr>
          <w:b/>
          <w:i/>
        </w:rPr>
        <w:t>Search strategies</w:t>
      </w:r>
    </w:p>
    <w:p>
      <w:pPr>
        <w:pStyle w:val="Normal"/>
        <w:spacing w:lineRule="auto" w:line="240"/>
        <w:jc w:val="both"/>
        <w:rPr/>
      </w:pPr>
      <w:r>
        <w:rPr/>
        <w:t>Medline search strategy 05/05/11</w:t>
      </w:r>
    </w:p>
    <w:tbl>
      <w:tblPr>
        <w:tblW w:w="92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19"/>
        <w:gridCol w:w="2401"/>
      </w:tblGrid>
      <w:tr>
        <w:trPr>
          <w:trHeight w:val="300" w:hRule="atLeast"/>
        </w:trPr>
        <w:tc>
          <w:tcPr>
            <w:tcW w:w="6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earch Term</w:t>
            </w:r>
          </w:p>
        </w:tc>
        <w:tc>
          <w:tcPr>
            <w:tcW w:w="2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Number Retrieved</w:t>
            </w:r>
          </w:p>
        </w:tc>
      </w:tr>
      <w:tr>
        <w:trPr>
          <w:trHeight w:val="300" w:hRule="atLeast"/>
        </w:trPr>
        <w:tc>
          <w:tcPr>
            <w:tcW w:w="68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     </w:t>
            </w:r>
            <w:r>
              <w:rPr>
                <w:rFonts w:cs="Calibri"/>
                <w:color w:val="000000"/>
              </w:rPr>
              <w:t>Lung Neoplasms/ di, ep, mo, pc, rt, su,</w:t>
            </w:r>
          </w:p>
        </w:tc>
        <w:tc>
          <w:tcPr>
            <w:tcW w:w="24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9693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     </w:t>
            </w:r>
            <w:r>
              <w:rPr>
                <w:rFonts w:cs="Calibri"/>
                <w:color w:val="000000"/>
              </w:rPr>
              <w:t>Exp carcinoma, Non-Small-cell Lung/or exp Carcinoma, Small Cell/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049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3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     </w:t>
            </w:r>
            <w:r>
              <w:rPr>
                <w:rFonts w:cs="Calibri"/>
                <w:color w:val="000000"/>
              </w:rPr>
              <w:t>Or/1-2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0591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4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     </w:t>
            </w:r>
            <w:r>
              <w:rPr>
                <w:rFonts w:cs="Calibri"/>
                <w:color w:val="000000"/>
              </w:rPr>
              <w:t>Social Class/ or Socio-economic Factors/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317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5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     </w:t>
            </w:r>
            <w:r>
              <w:rPr>
                <w:rFonts w:cs="Calibri"/>
                <w:color w:val="000000"/>
              </w:rPr>
              <w:t>Socio-economic status.mp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98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6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     </w:t>
            </w:r>
            <w:r>
              <w:rPr>
                <w:rFonts w:cs="Calibri"/>
                <w:color w:val="000000"/>
              </w:rPr>
              <w:t>Education/ or exp Education, Continuing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4913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7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     </w:t>
            </w:r>
            <w:r>
              <w:rPr>
                <w:rFonts w:cs="Calibri"/>
                <w:color w:val="000000"/>
              </w:rPr>
              <w:t>Income/cl, sn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09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8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     </w:t>
            </w:r>
            <w:r>
              <w:rPr>
                <w:rFonts w:cs="Calibri"/>
                <w:color w:val="000000"/>
              </w:rPr>
              <w:t xml:space="preserve">Exp Health Status/sn, td 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46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9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     </w:t>
            </w:r>
            <w:r>
              <w:rPr>
                <w:rFonts w:cs="Calibri"/>
                <w:color w:val="000000"/>
              </w:rPr>
              <w:t>Exp Poverty/pc, sn, td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09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10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Exp Social Class/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097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11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Socio-economic position.mp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3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12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Inequalities.mp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37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13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Exp Social Environment/td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7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14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Social factors.mp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69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15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Income.mp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934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16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Exp Residence Characteristics/cl, sn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07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17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Social Class.mp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869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18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Education.mp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3082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19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Exp Health Status Disparities/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80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20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Inequities.mp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69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21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Deprivation.mp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228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22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Equity.mp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83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23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Inequity.mp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20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24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Insurance status.mp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00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25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Or/ 4-24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50350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26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surgery.mp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0227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27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treatment.mp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5751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28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exp Health Services Accessibility/cl, og, st, sn, td, ut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904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29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exp Healthcare Disparities/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00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30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treatment disparities.mp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31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exp  “Delivery of Health Care”/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2295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32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exp Primary Health Care/sn, td, ut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39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33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exp Drug Therapy/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21829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34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Chemotherapy.mp or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6003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35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Radiotherapy, Adjuvant/  or Radiotherapy/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648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36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 xml:space="preserve">Radiotherapy.mp 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5755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37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Accessibility.mp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793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38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Access.mp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3272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39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Pattern$.mp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67175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40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Palliative care/ or Patient care/ or Primary Health care/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3405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41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Care.mp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54474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42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Investigation.mp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2065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43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Exp “Quality of Health Care”/st, sn, td, ut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9809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44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Exp Patient Selection/ or exp Eligibility Determination/or exp Medicaid/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372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45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Exp “Referral and Consultation”/ st, sn, td, ut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243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46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Receipt.mp or exp “Patient Acceptance of Health Care”/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7892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47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Provision.mp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164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48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Attendance.mp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676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49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Or/26-48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29748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50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3 and 25 and 49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4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51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News.pt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0842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52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Comment.pt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8297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53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Letter.pt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2489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54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Review pt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00963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55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Editorial.pt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4165</w:t>
            </w:r>
          </w:p>
        </w:tc>
      </w:tr>
      <w:tr>
        <w:trPr>
          <w:trHeight w:val="300" w:hRule="atLeast"/>
        </w:trPr>
        <w:tc>
          <w:tcPr>
            <w:tcW w:w="68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56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50 not (or/51-55)</w:t>
            </w:r>
          </w:p>
        </w:tc>
        <w:tc>
          <w:tcPr>
            <w:tcW w:w="24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8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rPr/>
      </w:pPr>
      <w:r>
        <w:rPr/>
        <w:t>Embase search strategy 05/05/11</w:t>
      </w:r>
    </w:p>
    <w:tbl>
      <w:tblPr>
        <w:tblW w:w="922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36"/>
        <w:gridCol w:w="2693"/>
      </w:tblGrid>
      <w:tr>
        <w:trPr>
          <w:trHeight w:val="300" w:hRule="atLeast"/>
        </w:trPr>
        <w:tc>
          <w:tcPr>
            <w:tcW w:w="6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earch Term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Number Retrieved</w:t>
            </w:r>
          </w:p>
        </w:tc>
      </w:tr>
      <w:tr>
        <w:trPr>
          <w:trHeight w:val="300" w:hRule="atLeast"/>
        </w:trPr>
        <w:tc>
          <w:tcPr>
            <w:tcW w:w="6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     </w:t>
            </w:r>
            <w:r>
              <w:rPr>
                <w:rFonts w:cs="Calibri"/>
                <w:color w:val="000000"/>
              </w:rPr>
              <w:t>Exp lung cancer/ di, dm, dt, ep, rt, rh, su, th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888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     </w:t>
            </w:r>
            <w:r>
              <w:rPr>
                <w:rFonts w:cs="Calibri"/>
                <w:color w:val="000000"/>
              </w:rPr>
              <w:t>Exp LUNG CARCINOMA/ di, dm, dt, ep, rt, rh, su, th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143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3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     </w:t>
            </w:r>
            <w:r>
              <w:rPr>
                <w:rFonts w:cs="Calibri"/>
                <w:color w:val="000000"/>
              </w:rPr>
              <w:t>Exp lung non-Small-cell cancer/ di, dm, dt, ep, rt, rh, su, th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650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4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     </w:t>
            </w:r>
            <w:r>
              <w:rPr>
                <w:rFonts w:cs="Calibri"/>
                <w:color w:val="000000"/>
              </w:rPr>
              <w:t>exp small cell carcinoma/ di, dm, dt, ep, rt, rh, su, th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84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5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     </w:t>
            </w:r>
            <w:r>
              <w:rPr>
                <w:rFonts w:cs="Calibri"/>
                <w:color w:val="000000"/>
              </w:rPr>
              <w:t>Or/1-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298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6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     </w:t>
            </w:r>
            <w:r>
              <w:rPr>
                <w:rFonts w:cs="Calibri"/>
                <w:color w:val="000000"/>
              </w:rPr>
              <w:t>Social Class/ or Socio-economic Factors/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5019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7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     </w:t>
            </w:r>
            <w:r>
              <w:rPr>
                <w:rFonts w:cs="Calibri"/>
                <w:color w:val="000000"/>
              </w:rPr>
              <w:t>Socio-economic status.mp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32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8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     </w:t>
            </w:r>
            <w:r>
              <w:rPr>
                <w:rFonts w:cs="Calibri"/>
                <w:color w:val="000000"/>
              </w:rPr>
              <w:t>Education/ or exp Education, Continuing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4216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9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     </w:t>
            </w:r>
            <w:r>
              <w:rPr>
                <w:rFonts w:cs="Calibri"/>
                <w:color w:val="000000"/>
              </w:rPr>
              <w:t>Socio-economic position.mp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4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10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Social factors.mp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35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11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Income.mp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981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12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Social Class.mp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420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13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Education.mp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3082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14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Exp LOWEST INCOME GROUP/ or exp INCOME/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541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15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Exp Poverty/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046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16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Inequality.mp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52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17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Inequalities.mp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594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18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Exp Social Environment/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4660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19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Exp demography/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4434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20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Exp health disparity/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17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21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Exp Health insurance/ or exp socioeconomics/ or exp Social status/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8865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22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Inequity.mp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06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23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Equity.mp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975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24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Exp CULTURAL DEPRIVATION/ or deprivation.mp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312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25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Or/ 6-2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01033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26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surgery.mp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11103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27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treatment.mp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34976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28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treatment disparities.mp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29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exp  “Delivery of Health Care”/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83093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30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exp Drug Therapy/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19237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31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Chemotherapy.mp or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7346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32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Radiotherapy, Adjuvant/  or Radiotherapy/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286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33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 xml:space="preserve">Radiotherapy.mp 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2245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34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HEALTH CARE ACCESS/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526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35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Access.mp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6386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36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Care.mp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49819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37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Pattern$.mp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24237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38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Health service/ or health care policy/ or equity.mp or health care/ or health care delivery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2536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39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Quality.mp or HEALTH CARE QUALITY/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31294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40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Health care utilization/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472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41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Provision.mp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964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42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Attendance.mp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211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43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Receipt.mp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755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44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Terminal care/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463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45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Or/26-44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347896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46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5 and 25 and 4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08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47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Letter.p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6344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48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Editorial.p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0622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49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Note.p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0574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50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Review.p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92350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51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46 not (or/47-50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10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08</w:t>
            </w:r>
          </w:p>
        </w:tc>
      </w:tr>
      <w:tr>
        <w:trPr>
          <w:trHeight w:val="300" w:hRule="atLeast"/>
        </w:trPr>
        <w:tc>
          <w:tcPr>
            <w:tcW w:w="6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color w:val="000000"/>
              </w:rPr>
              <w:t>52.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</w:rPr>
              <w:t xml:space="preserve">   </w:t>
            </w:r>
            <w:r>
              <w:rPr>
                <w:rFonts w:cs="Calibri"/>
                <w:color w:val="000000"/>
              </w:rPr>
              <w:t>51 and article.p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80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jc w:val="both"/>
        <w:rPr>
          <w:b/>
          <w:b/>
        </w:rPr>
      </w:pPr>
      <w:r>
        <w:rPr>
          <w:b/>
        </w:rPr>
        <w:tab/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13:45:00Z</dcterms:created>
  <dc:creator>a8912210</dc:creator>
  <dc:description/>
  <dc:language>en-US</dc:language>
  <cp:lastModifiedBy>a8912210</cp:lastModifiedBy>
  <dcterms:modified xsi:type="dcterms:W3CDTF">2012-11-30T13:45:00Z</dcterms:modified>
  <cp:revision>2</cp:revision>
  <dc:subject/>
  <dc:title/>
</cp:coreProperties>
</file>